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674A77" w14:textId="04BB520C" w:rsidR="00D37496" w:rsidRDefault="00DC6779" w:rsidP="00DC6779">
      <w:pPr>
        <w:spacing w:line="140" w:lineRule="atLeast"/>
        <w:jc w:val="center"/>
        <w:divId w:val="327287599"/>
        <w:rPr>
          <w:rFonts w:ascii="Arial Narrow" w:hAnsi="Arial Narrow"/>
          <w:b/>
          <w:bCs/>
          <w:color w:val="000000"/>
          <w:sz w:val="24"/>
          <w:lang w:val="en"/>
        </w:rPr>
      </w:pPr>
      <w:r w:rsidRPr="00DC6779">
        <w:rPr>
          <w:rFonts w:ascii="Arial Narrow" w:hAnsi="Arial Narrow" w:hint="eastAsia"/>
          <w:b/>
          <w:bCs/>
          <w:color w:val="000000"/>
          <w:sz w:val="24"/>
          <w:lang w:val="en"/>
        </w:rPr>
        <w:t>GRADE assessment table</w:t>
      </w:r>
    </w:p>
    <w:p w14:paraId="2D2D637D" w14:textId="77777777" w:rsidR="00DC6779" w:rsidRPr="00DC6779" w:rsidRDefault="00DC6779" w:rsidP="00DC6779">
      <w:pPr>
        <w:spacing w:line="140" w:lineRule="atLeast"/>
        <w:jc w:val="center"/>
        <w:divId w:val="327287599"/>
        <w:rPr>
          <w:rFonts w:ascii="Arial Narrow" w:hAnsi="Arial Narrow"/>
          <w:b/>
          <w:bCs/>
          <w:color w:val="000000"/>
          <w:sz w:val="24"/>
          <w:lang w:val="en"/>
        </w:rPr>
      </w:pPr>
    </w:p>
    <w:tbl>
      <w:tblPr>
        <w:tblW w:w="5000" w:type="pct"/>
        <w:tblCellMar>
          <w:top w:w="65" w:type="dxa"/>
          <w:left w:w="65" w:type="dxa"/>
          <w:bottom w:w="65" w:type="dxa"/>
          <w:right w:w="65" w:type="dxa"/>
        </w:tblCellMar>
        <w:tblLook w:val="04A0" w:firstRow="1" w:lastRow="0" w:firstColumn="1" w:lastColumn="0" w:noHBand="0" w:noVBand="1"/>
      </w:tblPr>
      <w:tblGrid>
        <w:gridCol w:w="727"/>
        <w:gridCol w:w="872"/>
        <w:gridCol w:w="1018"/>
        <w:gridCol w:w="1019"/>
        <w:gridCol w:w="1019"/>
        <w:gridCol w:w="1019"/>
        <w:gridCol w:w="1601"/>
        <w:gridCol w:w="1164"/>
        <w:gridCol w:w="1164"/>
        <w:gridCol w:w="1164"/>
        <w:gridCol w:w="873"/>
        <w:gridCol w:w="1455"/>
        <w:gridCol w:w="1455"/>
      </w:tblGrid>
      <w:tr w:rsidR="00D37496" w14:paraId="617C02B4" w14:textId="77777777" w:rsidTr="00665202">
        <w:trPr>
          <w:divId w:val="157696728"/>
          <w:cantSplit/>
          <w:tblHeader/>
        </w:trPr>
        <w:tc>
          <w:tcPr>
            <w:tcW w:w="25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A0A3A8" w14:textId="77777777" w:rsidR="00D37496" w:rsidRDefault="00000000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8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B31137" w14:textId="77777777" w:rsidR="00D37496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7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A832C2" w14:textId="77777777" w:rsidR="00D37496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B03D22" w14:textId="77777777" w:rsidR="00D37496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25F030" w14:textId="77777777" w:rsidR="00D37496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D37496" w14:paraId="3DB8A373" w14:textId="77777777" w:rsidTr="00665202">
        <w:trPr>
          <w:divId w:val="157696728"/>
          <w:cantSplit/>
          <w:tblHeader/>
        </w:trPr>
        <w:tc>
          <w:tcPr>
            <w:tcW w:w="2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80A61B" w14:textId="77777777" w:rsidR="00D37496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714E2B" w14:textId="77777777" w:rsidR="00D37496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D0CB45" w14:textId="77777777" w:rsidR="00D37496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12F574" w14:textId="77777777" w:rsidR="00D37496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5F1F63" w14:textId="77777777" w:rsidR="00D37496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43CDF0" w14:textId="77777777" w:rsidR="00D37496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405A23" w14:textId="77777777" w:rsidR="00D37496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CEC469" w14:textId="77777777" w:rsidR="00D37496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TST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51C5DC" w14:textId="77777777" w:rsidR="00D37496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placebo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208156" w14:textId="77777777" w:rsidR="00D37496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0E6FC0" w14:textId="77777777" w:rsidR="00D37496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7E1D25F" w14:textId="77777777" w:rsidR="00D37496" w:rsidRDefault="00D37496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D505423" w14:textId="77777777" w:rsidR="00D37496" w:rsidRDefault="00D37496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D37496" w14:paraId="4C9F3C2D" w14:textId="77777777" w:rsidTr="00665202">
        <w:trPr>
          <w:divId w:val="157696728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6F63396F" w14:textId="347E8556" w:rsidR="00D37496" w:rsidRDefault="00665202">
            <w:pPr>
              <w:divId w:val="194736598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 Narrow" w:hAnsi="Arial Narrow" w:hint="eastAsia"/>
                <w:b/>
                <w:bCs/>
                <w:color w:val="000000"/>
                <w:sz w:val="13"/>
                <w:szCs w:val="13"/>
              </w:rPr>
              <w:t>TST</w:t>
            </w:r>
          </w:p>
        </w:tc>
      </w:tr>
      <w:tr w:rsidR="00D37496" w14:paraId="5AEAB7CE" w14:textId="77777777" w:rsidTr="00665202">
        <w:trPr>
          <w:divId w:val="157696728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D47712" w14:textId="77777777" w:rsidR="00D37496" w:rsidRDefault="00000000">
            <w:pPr>
              <w:jc w:val="center"/>
              <w:divId w:val="95606579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E8B685" w14:textId="77777777" w:rsidR="00D37496" w:rsidRDefault="00000000">
            <w:pPr>
              <w:jc w:val="center"/>
              <w:divId w:val="1418869976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AEE301" w14:textId="77777777" w:rsidR="00D37496" w:rsidRDefault="00000000">
            <w:pPr>
              <w:jc w:val="center"/>
              <w:divId w:val="144954083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47A3A3" w14:textId="77777777" w:rsidR="00D37496" w:rsidRDefault="00000000">
            <w:pPr>
              <w:jc w:val="center"/>
              <w:divId w:val="46532133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5D6ADF" w14:textId="77777777" w:rsidR="00D37496" w:rsidRDefault="00000000">
            <w:pPr>
              <w:jc w:val="center"/>
              <w:divId w:val="115055957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D9D1DE" w14:textId="77777777" w:rsidR="00D37496" w:rsidRDefault="00000000">
            <w:pPr>
              <w:jc w:val="center"/>
              <w:divId w:val="142325579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54F7DC" w14:textId="77777777" w:rsidR="00D37496" w:rsidRDefault="00000000">
            <w:pPr>
              <w:jc w:val="center"/>
              <w:divId w:val="119965707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B56DF7" w14:textId="77777777" w:rsidR="00D37496" w:rsidRDefault="00000000">
            <w:pPr>
              <w:jc w:val="center"/>
              <w:divId w:val="157242110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5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487BAA" w14:textId="77777777" w:rsidR="00D37496" w:rsidRDefault="00000000">
            <w:pPr>
              <w:jc w:val="center"/>
              <w:divId w:val="340855295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4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BD07EA" w14:textId="77777777" w:rsidR="00D37496" w:rsidRDefault="00000000">
            <w:pPr>
              <w:jc w:val="center"/>
              <w:divId w:val="30428404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E59011" w14:textId="77777777" w:rsidR="00D37496" w:rsidRDefault="00000000">
            <w:pPr>
              <w:jc w:val="center"/>
              <w:divId w:val="118482722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60.86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38.05 higher to 83.66 high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D4EA3E" w14:textId="77777777" w:rsidR="00D37496" w:rsidRDefault="00000000">
            <w:pPr>
              <w:jc w:val="center"/>
              <w:divId w:val="52949371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2B0EFC" w14:textId="77777777" w:rsidR="00D37496" w:rsidRDefault="00000000">
            <w:pPr>
              <w:jc w:val="center"/>
              <w:divId w:val="123492616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665202" w14:paraId="211F015E" w14:textId="77777777" w:rsidTr="00665202">
        <w:trPr>
          <w:divId w:val="157696728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1BE451B3" w14:textId="3BB6FD4A" w:rsidR="00665202" w:rsidRDefault="00665202" w:rsidP="00DF656E">
            <w:pPr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 Narrow" w:hAnsi="Arial Narrow" w:hint="eastAsia"/>
                <w:b/>
                <w:bCs/>
                <w:color w:val="000000"/>
                <w:sz w:val="13"/>
                <w:szCs w:val="13"/>
              </w:rPr>
              <w:t>PSQI</w:t>
            </w:r>
          </w:p>
        </w:tc>
      </w:tr>
      <w:tr w:rsidR="00665202" w14:paraId="6F524680" w14:textId="77777777" w:rsidTr="00665202">
        <w:trPr>
          <w:divId w:val="157696728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84359C" w14:textId="77777777" w:rsidR="00665202" w:rsidRDefault="00665202" w:rsidP="00DF656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097FEF" w14:textId="77777777" w:rsidR="00665202" w:rsidRDefault="00665202" w:rsidP="00DF656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7DBAA2" w14:textId="77777777" w:rsidR="00665202" w:rsidRDefault="00665202" w:rsidP="00DF656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6DA548" w14:textId="77777777" w:rsidR="00665202" w:rsidRDefault="00665202" w:rsidP="00DF656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6A791F" w14:textId="77777777" w:rsidR="00665202" w:rsidRDefault="00665202" w:rsidP="00DF656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B57C6B" w14:textId="77777777" w:rsidR="00665202" w:rsidRDefault="00665202" w:rsidP="00DF656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72ECC3" w14:textId="77777777" w:rsidR="00665202" w:rsidRDefault="00665202" w:rsidP="00DF656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F1D127" w14:textId="77777777" w:rsidR="00665202" w:rsidRDefault="00665202" w:rsidP="00DF656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2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F1969D" w14:textId="77777777" w:rsidR="00665202" w:rsidRDefault="00665202" w:rsidP="00DF656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2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2BEFE1" w14:textId="77777777" w:rsidR="00665202" w:rsidRDefault="00665202" w:rsidP="00DF656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9E8BD6" w14:textId="77777777" w:rsidR="00665202" w:rsidRDefault="00665202" w:rsidP="00DF656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1.22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1.8 lower to 0.65 low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678FC0" w14:textId="77777777" w:rsidR="00665202" w:rsidRDefault="00665202" w:rsidP="00DF656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0267BB" w14:textId="77777777" w:rsidR="00665202" w:rsidRDefault="00665202" w:rsidP="00DF656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665202" w14:paraId="14BCD706" w14:textId="77777777" w:rsidTr="00665202">
        <w:trPr>
          <w:divId w:val="157696728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62DEB46E" w14:textId="1B079796" w:rsidR="00665202" w:rsidRDefault="00665202" w:rsidP="00DF656E">
            <w:pPr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 w:rsidRPr="00665202">
              <w:rPr>
                <w:rFonts w:ascii="Arial Narrow" w:hAnsi="Arial Narrow" w:hint="eastAsia"/>
                <w:b/>
                <w:bCs/>
                <w:color w:val="000000"/>
                <w:sz w:val="13"/>
                <w:szCs w:val="13"/>
              </w:rPr>
              <w:t>deep sleep quality score</w:t>
            </w:r>
          </w:p>
        </w:tc>
      </w:tr>
      <w:tr w:rsidR="00665202" w14:paraId="5608067E" w14:textId="77777777" w:rsidTr="00665202">
        <w:trPr>
          <w:divId w:val="157696728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91CCB5" w14:textId="77777777" w:rsidR="00665202" w:rsidRDefault="00665202" w:rsidP="00DF656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671931" w14:textId="77777777" w:rsidR="00665202" w:rsidRDefault="00665202" w:rsidP="00DF656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3E33AE" w14:textId="77777777" w:rsidR="00665202" w:rsidRDefault="00665202" w:rsidP="00DF656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5193F8" w14:textId="77777777" w:rsidR="00665202" w:rsidRDefault="00665202" w:rsidP="00DF656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A67160" w14:textId="77777777" w:rsidR="00665202" w:rsidRDefault="00665202" w:rsidP="00DF656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585972" w14:textId="77777777" w:rsidR="00665202" w:rsidRDefault="00665202" w:rsidP="00DF656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6C67FE" w14:textId="77777777" w:rsidR="00665202" w:rsidRDefault="00665202" w:rsidP="00DF656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DE6599" w14:textId="77777777" w:rsidR="00665202" w:rsidRDefault="00665202" w:rsidP="00DF656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7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EC6EC2" w14:textId="77777777" w:rsidR="00665202" w:rsidRDefault="00665202" w:rsidP="00DF656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7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61C996" w14:textId="77777777" w:rsidR="00665202" w:rsidRDefault="00665202" w:rsidP="00DF656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7F79C7" w14:textId="77777777" w:rsidR="00665202" w:rsidRDefault="00665202" w:rsidP="00DF656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1.42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1.95 lower to 0.89 low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6FA28E" w14:textId="77777777" w:rsidR="00665202" w:rsidRDefault="00665202" w:rsidP="00DF656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BC0490" w14:textId="77777777" w:rsidR="00665202" w:rsidRDefault="00665202" w:rsidP="00DF656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  <w:tr w:rsidR="00665202" w14:paraId="362C2451" w14:textId="77777777" w:rsidTr="00665202">
        <w:trPr>
          <w:divId w:val="157696728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53DF3CCB" w14:textId="4E2E698A" w:rsidR="00665202" w:rsidRDefault="00665202" w:rsidP="00DF656E">
            <w:pPr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 w:rsidRPr="00665202">
              <w:rPr>
                <w:rFonts w:ascii="Arial Narrow" w:hAnsi="Arial Narrow" w:hint="eastAsia"/>
                <w:b/>
                <w:bCs/>
                <w:color w:val="000000"/>
                <w:sz w:val="13"/>
                <w:szCs w:val="13"/>
              </w:rPr>
              <w:t>Time for falling asleep</w:t>
            </w:r>
          </w:p>
        </w:tc>
      </w:tr>
      <w:tr w:rsidR="00665202" w14:paraId="632E8D8B" w14:textId="77777777" w:rsidTr="00665202">
        <w:trPr>
          <w:divId w:val="157696728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7A18D5" w14:textId="77777777" w:rsidR="00665202" w:rsidRDefault="00665202" w:rsidP="00DF656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178251" w14:textId="77777777" w:rsidR="00665202" w:rsidRDefault="00665202" w:rsidP="00DF656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EF1639" w14:textId="77777777" w:rsidR="00665202" w:rsidRDefault="00665202" w:rsidP="00DF656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345669" w14:textId="77777777" w:rsidR="00665202" w:rsidRDefault="00665202" w:rsidP="00DF656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E3BB7C" w14:textId="77777777" w:rsidR="00665202" w:rsidRDefault="00665202" w:rsidP="00DF656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9C4683" w14:textId="77777777" w:rsidR="00665202" w:rsidRDefault="00665202" w:rsidP="00DF656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49C77E" w14:textId="77777777" w:rsidR="00665202" w:rsidRDefault="00665202" w:rsidP="00DF656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76CD38" w14:textId="77777777" w:rsidR="00665202" w:rsidRDefault="00665202" w:rsidP="00DF656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8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ABA9C6" w14:textId="77777777" w:rsidR="00665202" w:rsidRDefault="00665202" w:rsidP="00DF656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8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9CE5E6" w14:textId="77777777" w:rsidR="00665202" w:rsidRDefault="00665202" w:rsidP="00DF656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2C81A6" w14:textId="77777777" w:rsidR="00665202" w:rsidRDefault="00665202" w:rsidP="00DF656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1.59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2.48 lower to 0.69 low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766FA8" w14:textId="77777777" w:rsidR="00665202" w:rsidRDefault="00665202" w:rsidP="00DF656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A65C45" w14:textId="77777777" w:rsidR="00665202" w:rsidRDefault="00665202" w:rsidP="00DF656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</w:tbl>
    <w:p w14:paraId="799A4701" w14:textId="74CDFE59" w:rsidR="008C2FB9" w:rsidRDefault="00000000">
      <w:pPr>
        <w:pStyle w:val="a3"/>
        <w:spacing w:line="140" w:lineRule="atLeast"/>
        <w:divId w:val="157696728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mean difference</w:t>
      </w:r>
    </w:p>
    <w:sectPr w:rsidR="008C2FB9">
      <w:pgSz w:w="15840" w:h="12240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E5491A" w14:textId="77777777" w:rsidR="00A0363D" w:rsidRDefault="00A0363D" w:rsidP="00DC677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CD1FFF7" w14:textId="77777777" w:rsidR="00A0363D" w:rsidRDefault="00A0363D" w:rsidP="00DC677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95BDF6" w14:textId="77777777" w:rsidR="00A0363D" w:rsidRDefault="00A0363D" w:rsidP="00DC677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CFD99D3" w14:textId="77777777" w:rsidR="00A0363D" w:rsidRDefault="00A0363D" w:rsidP="00DC677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D2E59"/>
    <w:rsid w:val="001D2E59"/>
    <w:rsid w:val="00665202"/>
    <w:rsid w:val="008B36D4"/>
    <w:rsid w:val="008C2FB9"/>
    <w:rsid w:val="009F4DAF"/>
    <w:rsid w:val="00A0363D"/>
    <w:rsid w:val="00D37496"/>
    <w:rsid w:val="00DC6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3C2724"/>
  <w15:docId w15:val="{3AEB9787-E1B3-48FA-8F05-651734871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label">
    <w:name w:val="label"/>
    <w:basedOn w:val="a0"/>
  </w:style>
  <w:style w:type="character" w:customStyle="1" w:styleId="cell-value">
    <w:name w:val="cell-value"/>
    <w:basedOn w:val="a0"/>
  </w:style>
  <w:style w:type="character" w:customStyle="1" w:styleId="cell">
    <w:name w:val="cell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paragraph" w:styleId="a3">
    <w:name w:val="Normal (Web)"/>
    <w:basedOn w:val="a"/>
    <w:uiPriority w:val="99"/>
    <w:semiHidden/>
    <w:unhideWhenUsed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</w:rPr>
  </w:style>
  <w:style w:type="paragraph" w:styleId="a4">
    <w:name w:val="header"/>
    <w:basedOn w:val="a"/>
    <w:link w:val="a5"/>
    <w:uiPriority w:val="99"/>
    <w:unhideWhenUsed/>
    <w:rsid w:val="00DC677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C677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C677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C67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696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94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17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287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73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06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86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54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32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55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25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65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42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5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8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41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82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49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92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2</Words>
  <Characters>774</Characters>
  <Application>Microsoft Office Word</Application>
  <DocSecurity>0</DocSecurity>
  <Lines>110</Lines>
  <Paragraphs>84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zdf15887215117@126.com</cp:lastModifiedBy>
  <cp:revision>3</cp:revision>
  <dcterms:created xsi:type="dcterms:W3CDTF">2025-04-28T11:35:00Z</dcterms:created>
  <dcterms:modified xsi:type="dcterms:W3CDTF">2025-09-07T04:34:00Z</dcterms:modified>
</cp:coreProperties>
</file>